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7943" w:rsidRDefault="00447943" w:rsidP="00447943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Supporting Information</w:t>
      </w:r>
    </w:p>
    <w:p w:rsidR="00447943" w:rsidRDefault="00447943" w:rsidP="00447943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b/>
          <w:noProof/>
          <w:sz w:val="24"/>
          <w:szCs w:val="24"/>
        </w:rPr>
      </w:pPr>
    </w:p>
    <w:p w:rsidR="00447943" w:rsidRDefault="00447943" w:rsidP="00447943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Table S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Winners of single- and multiple-mate competitions of Whiting inbred lines for HVRx females. Grayed-out trials were discarded from analyses because the female of single competition did not mate, or a majority of females in a multiple-mate competition did not mate</w:t>
      </w:r>
    </w:p>
    <w:tbl>
      <w:tblPr>
        <w:tblStyle w:val="TableGrid"/>
        <w:tblW w:w="5000" w:type="pct"/>
        <w:tblLook w:val="0600"/>
      </w:tblPr>
      <w:tblGrid>
        <w:gridCol w:w="756"/>
        <w:gridCol w:w="1735"/>
        <w:gridCol w:w="1714"/>
        <w:gridCol w:w="1882"/>
        <w:gridCol w:w="1847"/>
        <w:gridCol w:w="1309"/>
      </w:tblGrid>
      <w:tr w:rsidR="00447943" w:rsidTr="006F39E1"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le competi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 win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p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p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p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p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m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m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p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p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p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p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p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m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p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p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p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m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p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p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p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p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p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pl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ple-mate compet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7943" w:rsidTr="006F39E1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a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s m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s unm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ted with hapl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ted with dipl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 winner</w:t>
            </w:r>
          </w:p>
        </w:tc>
      </w:tr>
      <w:tr w:rsidR="00447943" w:rsidTr="006F39E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ploid</w:t>
            </w: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e</w:t>
            </w: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ploid</w:t>
            </w: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ploid</w:t>
            </w: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ploid</w:t>
            </w: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ploid</w:t>
            </w: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e</w:t>
            </w: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ploid</w:t>
            </w: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ploid</w:t>
            </w: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ploid</w:t>
            </w: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ploid</w:t>
            </w: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ploid</w:t>
            </w: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ploid</w:t>
            </w: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ploid</w:t>
            </w:r>
          </w:p>
        </w:tc>
      </w:tr>
      <w:tr w:rsidR="00447943" w:rsidTr="006F39E1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e</w:t>
            </w:r>
          </w:p>
        </w:tc>
      </w:tr>
    </w:tbl>
    <w:p w:rsidR="00447943" w:rsidRDefault="00447943" w:rsidP="00447943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noProof/>
          <w:sz w:val="24"/>
          <w:szCs w:val="24"/>
        </w:rPr>
      </w:pPr>
    </w:p>
    <w:p w:rsidR="00447943" w:rsidRDefault="00447943" w:rsidP="00447943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  <w:sectPr w:rsidR="00447943">
          <w:pgSz w:w="11907" w:h="16839" w:code="9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:rsidR="00447943" w:rsidRDefault="00447943" w:rsidP="00447943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sz w:val="24"/>
          <w:szCs w:val="24"/>
        </w:rPr>
        <w:t xml:space="preserve"> Results from the general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ariz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del for likelihood of females to mate with a haploid or diploid male in the multiple-mate experiment. The intercept indicates the model incorporating trial number as a random factor. The reference category is set to the haploid male</w:t>
      </w:r>
    </w:p>
    <w:tbl>
      <w:tblPr>
        <w:tblStyle w:val="TableGrid"/>
        <w:tblW w:w="5000" w:type="pct"/>
        <w:tblLayout w:type="fixed"/>
        <w:tblLook w:val="0600"/>
      </w:tblPr>
      <w:tblGrid>
        <w:gridCol w:w="3581"/>
        <w:gridCol w:w="2359"/>
        <w:gridCol w:w="1730"/>
        <w:gridCol w:w="1573"/>
      </w:tblGrid>
      <w:tr w:rsidR="00447943" w:rsidTr="006F39E1">
        <w:tc>
          <w:tcPr>
            <w:tcW w:w="32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ment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rcept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 (coefficient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447943" w:rsidTr="006F39E1">
        <w:tc>
          <w:tcPr>
            <w:tcW w:w="322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 mate (BIC = 78302)</w:t>
            </w:r>
          </w:p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e mate (BIC = 515987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54</w:t>
            </w:r>
          </w:p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</w:tbl>
    <w:p w:rsidR="00447943" w:rsidRDefault="00447943" w:rsidP="00447943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47943" w:rsidRDefault="00447943" w:rsidP="00447943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  <w:sectPr w:rsidR="00447943">
          <w:pgSz w:w="11907" w:h="16839" w:code="9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:rsidR="00447943" w:rsidRDefault="00447943" w:rsidP="00447943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>
        <w:rPr>
          <w:rFonts w:ascii="Times New Roman" w:hAnsi="Times New Roman" w:cs="Times New Roman"/>
          <w:sz w:val="24"/>
          <w:szCs w:val="24"/>
        </w:rPr>
        <w:t xml:space="preserve"> Results from 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binomial g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neral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inearized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ixed model for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arasitization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ate of inbred and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outbred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hiting line females. The intercept indicates the model incorporating random factors ‘day’ (host set) and ‘individual’, and the fixed effect ‘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loidy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’ or ‘background’. The data for the diploid is relative to the triploid (0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reference category for failed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arasitization</w:t>
      </w:r>
      <w:proofErr w:type="spellEnd"/>
    </w:p>
    <w:tbl>
      <w:tblPr>
        <w:tblStyle w:val="TableGrid"/>
        <w:tblW w:w="5000" w:type="pct"/>
        <w:tblLayout w:type="fixed"/>
        <w:tblLook w:val="0600"/>
      </w:tblPr>
      <w:tblGrid>
        <w:gridCol w:w="1067"/>
        <w:gridCol w:w="3846"/>
        <w:gridCol w:w="1391"/>
        <w:gridCol w:w="1856"/>
        <w:gridCol w:w="1083"/>
      </w:tblGrid>
      <w:tr w:rsidR="00447943" w:rsidTr="006F39E1">
        <w:tc>
          <w:tcPr>
            <w:tcW w:w="450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kground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 (coefficient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447943" w:rsidTr="006F39E1">
        <w:tc>
          <w:tcPr>
            <w:tcW w:w="45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PL-inbred (BIC = 13061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943" w:rsidTr="006F39E1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447943" w:rsidTr="006F39E1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loid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47943" w:rsidTr="006F39E1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loid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3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943" w:rsidTr="006F39E1">
        <w:tc>
          <w:tcPr>
            <w:tcW w:w="45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P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utbr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IC = 37017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7943" w:rsidTr="006F39E1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447943" w:rsidTr="006F39E1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loid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47943" w:rsidTr="006F39E1"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loid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3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47943" w:rsidRDefault="00447943" w:rsidP="006F39E1">
            <w:pPr>
              <w:widowControl w:val="0"/>
              <w:suppressAutoHyphens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47943" w:rsidRDefault="00447943" w:rsidP="00447943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47943" w:rsidRDefault="00447943" w:rsidP="00447943">
      <w:pPr>
        <w:widowControl w:val="0"/>
        <w:suppressAutoHyphens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6917A9" w:rsidRDefault="006917A9"/>
    <w:sectPr w:rsidR="006917A9" w:rsidSect="00030B70">
      <w:pgSz w:w="11907" w:h="16839" w:code="9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47943"/>
    <w:rsid w:val="00447943"/>
    <w:rsid w:val="006250BA"/>
    <w:rsid w:val="006917A9"/>
    <w:rsid w:val="009351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9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9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4794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9-06-17T04:48:00Z</dcterms:created>
  <dcterms:modified xsi:type="dcterms:W3CDTF">2019-06-17T04:48:00Z</dcterms:modified>
</cp:coreProperties>
</file>